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FB40B" w14:textId="77777777" w:rsidR="003E0F74" w:rsidRDefault="003E0F74" w:rsidP="003E0F74">
      <w:pPr>
        <w:tabs>
          <w:tab w:val="left" w:pos="202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9B47A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0EE4">
        <w:rPr>
          <w:rFonts w:ascii="Times New Roman" w:hAnsi="Times New Roman" w:cs="Times New Roman"/>
          <w:sz w:val="24"/>
          <w:szCs w:val="24"/>
        </w:rPr>
        <w:t xml:space="preserve"> Information on domain </w:t>
      </w:r>
      <w:proofErr w:type="spellStart"/>
      <w:r w:rsidRPr="009E0EE4">
        <w:rPr>
          <w:rFonts w:ascii="Times New Roman" w:hAnsi="Times New Roman" w:cs="Times New Roman"/>
          <w:sz w:val="24"/>
          <w:szCs w:val="24"/>
        </w:rPr>
        <w:t>organ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E0EE4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Pr="009E0EE4">
        <w:rPr>
          <w:rFonts w:ascii="Times New Roman" w:hAnsi="Times New Roman" w:cs="Times New Roman"/>
          <w:sz w:val="24"/>
          <w:szCs w:val="24"/>
        </w:rPr>
        <w:t xml:space="preserve"> of SlDJ-1 proteins for the prediction of enzymatic activity</w:t>
      </w:r>
    </w:p>
    <w:tbl>
      <w:tblPr>
        <w:tblW w:w="94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24"/>
        <w:gridCol w:w="670"/>
        <w:gridCol w:w="644"/>
        <w:gridCol w:w="896"/>
        <w:gridCol w:w="739"/>
        <w:gridCol w:w="616"/>
        <w:gridCol w:w="896"/>
        <w:gridCol w:w="1030"/>
        <w:gridCol w:w="621"/>
        <w:gridCol w:w="983"/>
        <w:gridCol w:w="1270"/>
      </w:tblGrid>
      <w:tr w:rsidR="003E0F74" w:rsidRPr="00940AF3" w14:paraId="0C67763C" w14:textId="77777777" w:rsidTr="0016544B">
        <w:trPr>
          <w:trHeight w:val="329"/>
          <w:jc w:val="center"/>
        </w:trPr>
        <w:tc>
          <w:tcPr>
            <w:tcW w:w="1124" w:type="dxa"/>
            <w:vMerge w:val="restart"/>
          </w:tcPr>
          <w:p w14:paraId="1EDB05A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4461" w:type="dxa"/>
            <w:gridSpan w:val="6"/>
          </w:tcPr>
          <w:p w14:paraId="5373C03D" w14:textId="77777777" w:rsidR="003E0F74" w:rsidRPr="00940AF3" w:rsidRDefault="003E0F74" w:rsidP="0016544B">
            <w:pPr>
              <w:tabs>
                <w:tab w:val="left" w:pos="202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Protein domain</w:t>
            </w:r>
          </w:p>
        </w:tc>
        <w:tc>
          <w:tcPr>
            <w:tcW w:w="2634" w:type="dxa"/>
            <w:gridSpan w:val="3"/>
          </w:tcPr>
          <w:p w14:paraId="1AA2BA5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onserved catalytic site</w:t>
            </w:r>
          </w:p>
        </w:tc>
        <w:tc>
          <w:tcPr>
            <w:tcW w:w="1270" w:type="dxa"/>
            <w:vMerge w:val="restart"/>
          </w:tcPr>
          <w:p w14:paraId="6FD2FE02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Predicted enzyme activity</w:t>
            </w:r>
          </w:p>
        </w:tc>
      </w:tr>
      <w:tr w:rsidR="003E0F74" w:rsidRPr="00940AF3" w14:paraId="23B5B55A" w14:textId="77777777" w:rsidTr="0016544B">
        <w:trPr>
          <w:trHeight w:val="229"/>
          <w:jc w:val="center"/>
        </w:trPr>
        <w:tc>
          <w:tcPr>
            <w:tcW w:w="1124" w:type="dxa"/>
            <w:vMerge/>
          </w:tcPr>
          <w:p w14:paraId="782F97A9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0" w:type="dxa"/>
            <w:gridSpan w:val="3"/>
          </w:tcPr>
          <w:p w14:paraId="54DA339E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N- Terminal DJ-1</w:t>
            </w:r>
          </w:p>
        </w:tc>
        <w:tc>
          <w:tcPr>
            <w:tcW w:w="2251" w:type="dxa"/>
            <w:gridSpan w:val="3"/>
          </w:tcPr>
          <w:p w14:paraId="51FB0CBD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C– terminal DJ-1</w:t>
            </w:r>
          </w:p>
        </w:tc>
        <w:tc>
          <w:tcPr>
            <w:tcW w:w="1030" w:type="dxa"/>
            <w:vMerge w:val="restart"/>
          </w:tcPr>
          <w:p w14:paraId="27248E6C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Asp/Glu</w:t>
            </w:r>
          </w:p>
        </w:tc>
        <w:tc>
          <w:tcPr>
            <w:tcW w:w="621" w:type="dxa"/>
            <w:vMerge w:val="restart"/>
          </w:tcPr>
          <w:p w14:paraId="40787DF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983" w:type="dxa"/>
            <w:vMerge w:val="restart"/>
          </w:tcPr>
          <w:p w14:paraId="6984E6BC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Tyr/His</w:t>
            </w:r>
          </w:p>
        </w:tc>
        <w:tc>
          <w:tcPr>
            <w:tcW w:w="1270" w:type="dxa"/>
            <w:vMerge/>
          </w:tcPr>
          <w:p w14:paraId="2A94A61F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F74" w:rsidRPr="00940AF3" w14:paraId="7CE95E56" w14:textId="77777777" w:rsidTr="0016544B">
        <w:trPr>
          <w:trHeight w:val="346"/>
          <w:jc w:val="center"/>
        </w:trPr>
        <w:tc>
          <w:tcPr>
            <w:tcW w:w="1124" w:type="dxa"/>
            <w:vMerge/>
          </w:tcPr>
          <w:p w14:paraId="0CFAF91E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1333A8F3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644" w:type="dxa"/>
          </w:tcPr>
          <w:p w14:paraId="3FE53CD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96" w:type="dxa"/>
          </w:tcPr>
          <w:p w14:paraId="585B86F4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739" w:type="dxa"/>
          </w:tcPr>
          <w:p w14:paraId="4A5514BC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616" w:type="dxa"/>
          </w:tcPr>
          <w:p w14:paraId="3D093ED2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96" w:type="dxa"/>
          </w:tcPr>
          <w:p w14:paraId="26BBE5EB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030" w:type="dxa"/>
            <w:vMerge/>
          </w:tcPr>
          <w:p w14:paraId="117023DE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  <w:vMerge/>
          </w:tcPr>
          <w:p w14:paraId="161CB7AB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vMerge/>
          </w:tcPr>
          <w:p w14:paraId="66BEE18D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Merge/>
          </w:tcPr>
          <w:p w14:paraId="43DFD489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F74" w:rsidRPr="00940AF3" w14:paraId="40F83590" w14:textId="77777777" w:rsidTr="0016544B">
        <w:trPr>
          <w:trHeight w:val="574"/>
          <w:jc w:val="center"/>
        </w:trPr>
        <w:tc>
          <w:tcPr>
            <w:tcW w:w="1124" w:type="dxa"/>
          </w:tcPr>
          <w:p w14:paraId="1FD50FE4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lDJ-1A</w:t>
            </w:r>
          </w:p>
        </w:tc>
        <w:tc>
          <w:tcPr>
            <w:tcW w:w="670" w:type="dxa"/>
          </w:tcPr>
          <w:p w14:paraId="4BCF610A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44" w:type="dxa"/>
          </w:tcPr>
          <w:p w14:paraId="6DCA93D9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96" w:type="dxa"/>
          </w:tcPr>
          <w:p w14:paraId="0F96D629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39" w:type="dxa"/>
          </w:tcPr>
          <w:p w14:paraId="28A28CC8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16" w:type="dxa"/>
          </w:tcPr>
          <w:p w14:paraId="7EFF9CBC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896" w:type="dxa"/>
          </w:tcPr>
          <w:p w14:paraId="2F2CCE76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30" w:type="dxa"/>
          </w:tcPr>
          <w:p w14:paraId="64F94993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</w:tcPr>
          <w:p w14:paraId="4A887BE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3" w:type="dxa"/>
          </w:tcPr>
          <w:p w14:paraId="7105E4D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0" w:type="dxa"/>
          </w:tcPr>
          <w:p w14:paraId="0A2823F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3E0F74" w:rsidRPr="00940AF3" w14:paraId="2790E7A8" w14:textId="77777777" w:rsidTr="0016544B">
        <w:trPr>
          <w:trHeight w:val="631"/>
          <w:jc w:val="center"/>
        </w:trPr>
        <w:tc>
          <w:tcPr>
            <w:tcW w:w="1124" w:type="dxa"/>
          </w:tcPr>
          <w:p w14:paraId="0D2B9AB3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lDJ-1C</w:t>
            </w:r>
          </w:p>
        </w:tc>
        <w:tc>
          <w:tcPr>
            <w:tcW w:w="670" w:type="dxa"/>
          </w:tcPr>
          <w:p w14:paraId="5CDA802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4" w:type="dxa"/>
          </w:tcPr>
          <w:p w14:paraId="4572F158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896" w:type="dxa"/>
          </w:tcPr>
          <w:p w14:paraId="65A1980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39" w:type="dxa"/>
          </w:tcPr>
          <w:p w14:paraId="035152CE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616" w:type="dxa"/>
          </w:tcPr>
          <w:p w14:paraId="61E266A6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896" w:type="dxa"/>
          </w:tcPr>
          <w:p w14:paraId="4588E8E4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30" w:type="dxa"/>
          </w:tcPr>
          <w:p w14:paraId="305B439A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</w:tcPr>
          <w:p w14:paraId="383D3D7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3" w:type="dxa"/>
          </w:tcPr>
          <w:p w14:paraId="206AF15E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0" w:type="dxa"/>
          </w:tcPr>
          <w:p w14:paraId="41BA6A68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3E0F74" w:rsidRPr="00940AF3" w14:paraId="4A91B414" w14:textId="77777777" w:rsidTr="0016544B">
        <w:trPr>
          <w:trHeight w:val="574"/>
          <w:jc w:val="center"/>
        </w:trPr>
        <w:tc>
          <w:tcPr>
            <w:tcW w:w="1124" w:type="dxa"/>
          </w:tcPr>
          <w:p w14:paraId="7D13E3A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lDJ-1D</w:t>
            </w:r>
          </w:p>
        </w:tc>
        <w:tc>
          <w:tcPr>
            <w:tcW w:w="670" w:type="dxa"/>
          </w:tcPr>
          <w:p w14:paraId="7F10A240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4" w:type="dxa"/>
          </w:tcPr>
          <w:p w14:paraId="3C2D80BD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896" w:type="dxa"/>
          </w:tcPr>
          <w:p w14:paraId="38B0A681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739" w:type="dxa"/>
          </w:tcPr>
          <w:p w14:paraId="6BF08684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616" w:type="dxa"/>
          </w:tcPr>
          <w:p w14:paraId="05656620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896" w:type="dxa"/>
          </w:tcPr>
          <w:p w14:paraId="1E0B89F5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30" w:type="dxa"/>
          </w:tcPr>
          <w:p w14:paraId="3BB8358D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21" w:type="dxa"/>
          </w:tcPr>
          <w:p w14:paraId="24EB28E2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83" w:type="dxa"/>
          </w:tcPr>
          <w:p w14:paraId="6C8C2497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0" w:type="dxa"/>
          </w:tcPr>
          <w:p w14:paraId="5764A16D" w14:textId="77777777" w:rsidR="003E0F74" w:rsidRPr="00940AF3" w:rsidRDefault="003E0F74" w:rsidP="0016544B">
            <w:pPr>
              <w:tabs>
                <w:tab w:val="left" w:pos="20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0AF3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</w:tbl>
    <w:p w14:paraId="52B6492B" w14:textId="77777777" w:rsidR="003E0F74" w:rsidRPr="009E0EE4" w:rsidRDefault="003E0F74" w:rsidP="003E0F74">
      <w:pPr>
        <w:tabs>
          <w:tab w:val="left" w:pos="2025"/>
        </w:tabs>
        <w:rPr>
          <w:rFonts w:ascii="Times New Roman" w:hAnsi="Times New Roman" w:cs="Times New Roman"/>
          <w:sz w:val="17"/>
          <w:szCs w:val="17"/>
        </w:rPr>
      </w:pPr>
    </w:p>
    <w:p w14:paraId="3621D1A9" w14:textId="77777777" w:rsidR="00D4043D" w:rsidRDefault="00D4043D"/>
    <w:sectPr w:rsidR="00D4043D" w:rsidSect="00EA0C94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74"/>
    <w:rsid w:val="003E0F74"/>
    <w:rsid w:val="00D06A71"/>
    <w:rsid w:val="00D4043D"/>
    <w:rsid w:val="00EA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2361D"/>
  <w15:chartTrackingRefBased/>
  <w15:docId w15:val="{E82B5444-E82C-6D4C-8DEB-ED975EFE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74"/>
    <w:pPr>
      <w:spacing w:after="200" w:line="276" w:lineRule="auto"/>
    </w:pPr>
    <w:rPr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17T13:16:00Z</dcterms:created>
  <dcterms:modified xsi:type="dcterms:W3CDTF">2024-03-17T13:16:00Z</dcterms:modified>
</cp:coreProperties>
</file>